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31A8A" w14:textId="44A0EF93" w:rsidR="00682F90" w:rsidRDefault="00682F90">
      <w:r>
        <w:t xml:space="preserve">Hoary Bat Hair </w:t>
      </w:r>
      <w:r w:rsidR="00A56819">
        <w:t>Cortisol</w:t>
      </w:r>
      <w:r w:rsidR="00C82A98">
        <w:t xml:space="preserve"> Parallelism</w:t>
      </w:r>
      <w:r w:rsidR="00A56819">
        <w:t xml:space="preserve"> (</w:t>
      </w:r>
      <w:r>
        <w:t>t=1.66</w:t>
      </w:r>
      <w:r w:rsidR="00CD4E47">
        <w:t>, p=0.</w:t>
      </w:r>
      <w:r>
        <w:t>16</w:t>
      </w:r>
      <w:r w:rsidR="00CD4E47">
        <w:t xml:space="preserve">, </w:t>
      </w:r>
      <w:proofErr w:type="spellStart"/>
      <w:r w:rsidR="00CD4E47">
        <w:t>df</w:t>
      </w:r>
      <w:proofErr w:type="spellEnd"/>
      <w:r w:rsidR="00CD4E47">
        <w:t>=</w:t>
      </w:r>
      <w:r>
        <w:t>5</w:t>
      </w:r>
      <w:r w:rsidR="00CD4E47">
        <w:t>)</w:t>
      </w:r>
    </w:p>
    <w:p w14:paraId="6D13B1CE" w14:textId="54C1AD09" w:rsidR="00C16AE5" w:rsidRDefault="006F6577">
      <w:r>
        <w:rPr>
          <w:noProof/>
        </w:rPr>
        <w:drawing>
          <wp:inline distT="0" distB="0" distL="0" distR="0" wp14:anchorId="25182177" wp14:editId="0339BA15">
            <wp:extent cx="4176302" cy="3371850"/>
            <wp:effectExtent l="0" t="0" r="1524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5CAC1ADC-1DDB-498F-BEE9-1B8D49A855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05DE957" w14:textId="1980DF0D" w:rsidR="00682F90" w:rsidRDefault="00682F90" w:rsidP="00682F90">
      <w:r>
        <w:t xml:space="preserve">Silver-haired Bat Hair Cortisol Parallelism (t=2.18, p=0.08, </w:t>
      </w:r>
      <w:proofErr w:type="spellStart"/>
      <w:r>
        <w:t>df</w:t>
      </w:r>
      <w:proofErr w:type="spellEnd"/>
      <w:r>
        <w:t>=5)</w:t>
      </w:r>
    </w:p>
    <w:p w14:paraId="7FF9B509" w14:textId="549892FE" w:rsidR="00D479B0" w:rsidRDefault="00D479B0" w:rsidP="00682F90">
      <w:r>
        <w:rPr>
          <w:noProof/>
        </w:rPr>
        <w:drawing>
          <wp:inline distT="0" distB="0" distL="0" distR="0" wp14:anchorId="7C4BFC6D" wp14:editId="1AFC36EB">
            <wp:extent cx="4152900" cy="3621182"/>
            <wp:effectExtent l="0" t="0" r="0" b="1778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2B5C4C09-B702-4644-98B5-3EE5743B44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DCD73D7" w14:textId="20EA812B" w:rsidR="00FE6A2A" w:rsidRDefault="00FE6A2A" w:rsidP="00347366">
      <w:pPr>
        <w:spacing w:line="240" w:lineRule="auto"/>
      </w:pPr>
    </w:p>
    <w:p w14:paraId="6DE1D2A6" w14:textId="77777777" w:rsidR="00F074D3" w:rsidRDefault="00F074D3" w:rsidP="003B6547"/>
    <w:p w14:paraId="0B5B1874" w14:textId="77777777" w:rsidR="003B6547" w:rsidRDefault="003B6547" w:rsidP="003B6547">
      <w:r>
        <w:t xml:space="preserve">Little Brown Bat Hair Cortisol Parallelism (t=0.02, p=0.98, </w:t>
      </w:r>
      <w:proofErr w:type="spellStart"/>
      <w:r>
        <w:t>df</w:t>
      </w:r>
      <w:proofErr w:type="spellEnd"/>
      <w:r>
        <w:t>=6)</w:t>
      </w:r>
    </w:p>
    <w:p w14:paraId="40C5CE37" w14:textId="77777777" w:rsidR="0035786E" w:rsidRDefault="00064760">
      <w:r>
        <w:rPr>
          <w:noProof/>
          <w:lang w:val="en-CA" w:eastAsia="en-CA"/>
        </w:rPr>
        <w:lastRenderedPageBreak/>
        <w:drawing>
          <wp:inline distT="0" distB="0" distL="0" distR="0" wp14:anchorId="1E4A3163" wp14:editId="1F555984">
            <wp:extent cx="4213555" cy="3427356"/>
            <wp:effectExtent l="0" t="0" r="15875" b="190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E6D056F-4B5E-4FD7-9C12-33D2BA7ACA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35786E" w:rsidSect="002754F4">
      <w:head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C655C" w14:textId="77777777" w:rsidR="000F639C" w:rsidRDefault="000F639C" w:rsidP="00A56819">
      <w:pPr>
        <w:spacing w:after="0" w:line="240" w:lineRule="auto"/>
      </w:pPr>
      <w:r>
        <w:separator/>
      </w:r>
    </w:p>
  </w:endnote>
  <w:endnote w:type="continuationSeparator" w:id="0">
    <w:p w14:paraId="4811C286" w14:textId="77777777" w:rsidR="000F639C" w:rsidRDefault="000F639C" w:rsidP="00A56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3FC57" w14:textId="77777777" w:rsidR="000F639C" w:rsidRDefault="000F639C" w:rsidP="00A56819">
      <w:pPr>
        <w:spacing w:after="0" w:line="240" w:lineRule="auto"/>
      </w:pPr>
      <w:r>
        <w:separator/>
      </w:r>
    </w:p>
  </w:footnote>
  <w:footnote w:type="continuationSeparator" w:id="0">
    <w:p w14:paraId="4BC04680" w14:textId="77777777" w:rsidR="000F639C" w:rsidRDefault="000F639C" w:rsidP="00A568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F55B53" w14:textId="0BBAA0E9" w:rsidR="008043C3" w:rsidRDefault="008043C3">
    <w:pPr>
      <w:pStyle w:val="Header"/>
    </w:pPr>
    <w:r w:rsidRPr="008043C3">
      <w:t>Soper, D.S. (202</w:t>
    </w:r>
    <w:r w:rsidR="00031450">
      <w:t>5</w:t>
    </w:r>
    <w:r w:rsidRPr="008043C3">
      <w:t>). Significance of the Difference between Two Slopes Calculator [Software]. Available from https://www.danielsoper.com/statcalc</w:t>
    </w:r>
  </w:p>
  <w:p w14:paraId="16BD3C85" w14:textId="77777777" w:rsidR="00A56819" w:rsidRDefault="00A568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819"/>
    <w:rsid w:val="00031450"/>
    <w:rsid w:val="00036E06"/>
    <w:rsid w:val="00064760"/>
    <w:rsid w:val="000F639C"/>
    <w:rsid w:val="00131B51"/>
    <w:rsid w:val="00176F0F"/>
    <w:rsid w:val="002754F4"/>
    <w:rsid w:val="003013E9"/>
    <w:rsid w:val="00347366"/>
    <w:rsid w:val="0035786E"/>
    <w:rsid w:val="003613B7"/>
    <w:rsid w:val="003B6547"/>
    <w:rsid w:val="004143B9"/>
    <w:rsid w:val="004C02B5"/>
    <w:rsid w:val="00574038"/>
    <w:rsid w:val="00577B6D"/>
    <w:rsid w:val="005B0B55"/>
    <w:rsid w:val="006072EF"/>
    <w:rsid w:val="00654C73"/>
    <w:rsid w:val="00682F90"/>
    <w:rsid w:val="006F6577"/>
    <w:rsid w:val="008043C3"/>
    <w:rsid w:val="00846DFF"/>
    <w:rsid w:val="00872443"/>
    <w:rsid w:val="0090578F"/>
    <w:rsid w:val="009871EC"/>
    <w:rsid w:val="00996B52"/>
    <w:rsid w:val="009E657B"/>
    <w:rsid w:val="00A56819"/>
    <w:rsid w:val="00B26DB8"/>
    <w:rsid w:val="00B567DA"/>
    <w:rsid w:val="00B93DE6"/>
    <w:rsid w:val="00BA1855"/>
    <w:rsid w:val="00BD20AC"/>
    <w:rsid w:val="00C16AE5"/>
    <w:rsid w:val="00C31719"/>
    <w:rsid w:val="00C80E6D"/>
    <w:rsid w:val="00C82A98"/>
    <w:rsid w:val="00C90F33"/>
    <w:rsid w:val="00CD4E47"/>
    <w:rsid w:val="00D479B0"/>
    <w:rsid w:val="00D57860"/>
    <w:rsid w:val="00D846E1"/>
    <w:rsid w:val="00DD2F9D"/>
    <w:rsid w:val="00DE16DF"/>
    <w:rsid w:val="00DF2E93"/>
    <w:rsid w:val="00E428E7"/>
    <w:rsid w:val="00F074D3"/>
    <w:rsid w:val="00F3677D"/>
    <w:rsid w:val="00FE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3224B"/>
  <w15:chartTrackingRefBased/>
  <w15:docId w15:val="{DF5C2FD9-2FAE-482E-8A1E-4DB986DF6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68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819"/>
  </w:style>
  <w:style w:type="paragraph" w:styleId="Footer">
    <w:name w:val="footer"/>
    <w:basedOn w:val="Normal"/>
    <w:link w:val="FooterChar"/>
    <w:uiPriority w:val="99"/>
    <w:unhideWhenUsed/>
    <w:rsid w:val="00A568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819"/>
  </w:style>
  <w:style w:type="paragraph" w:styleId="BalloonText">
    <w:name w:val="Balloon Text"/>
    <w:basedOn w:val="Normal"/>
    <w:link w:val="BalloonTextChar"/>
    <w:uiPriority w:val="99"/>
    <w:semiHidden/>
    <w:unhideWhenUsed/>
    <w:rsid w:val="00131B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B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/tzoofrog\tzshares\Reprogrp\Endocrine\Assay%20Data\EIA%20ASSAY%20DATA\Research\Bat\Dana%20Green%20(U%20of%20Regina%20-%20Brigham%20&amp;%20Baerwald)\Validation%20-%20U%20Regina%20-%20Bat%20Hair%20Cortisol\U%20Regina%20Bat%20HAIR%20Parallelism%20-%20Cortisol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/tzoofrog\tzshares\Reprogrp\Endocrine\Assay%20Data\EIA%20ASSAY%20DATA\Research\Bat\Dana%20Green%20(U%20of%20Regina%20-%20Brigham%20&amp;%20Baerwald)\Validation%20-%20U%20Regina%20-%20Bat%20Hair%20Cortisol\U%20Regina%20Bat%20HAIR%20Parallelism%20-%20Cortisol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/tzcheetah2\tzshares\Reprogrp\Endocrine\Assay%20Data\EIA%20ASSAY%20DATA\Research\Bat\Dana%20Green%20(U%20of%20Regina%20-%20Brigham%20&amp;%20Baerwald)\Validation%20-%20U%20Regina%20-%20Bat%20Hair%20Cortisol\U%20Regina%20Bat%20HAIR%20Parallelism%20-%20Cortisol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400" b="0"/>
              <a:t>Bat Hair Parallelisms</a:t>
            </a:r>
          </a:p>
        </c:rich>
      </c:tx>
      <c:layout>
        <c:manualLayout>
          <c:xMode val="edge"/>
          <c:yMode val="edge"/>
          <c:x val="0.33841960328729398"/>
          <c:y val="4.3588472760701866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4864877125406731"/>
          <c:y val="0.15509546078313813"/>
          <c:w val="0.78539950948754356"/>
          <c:h val="0.6559777235967331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Hoary and Silver-haired bat'!$C$37</c:f>
              <c:strCache>
                <c:ptCount val="1"/>
                <c:pt idx="0">
                  <c:v>Standard curve (y = -21.18ln(x) + 132.57, r² =0.99)</c:v>
                </c:pt>
              </c:strCache>
            </c:strRef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</c:spPr>
          </c:marker>
          <c:xVal>
            <c:numRef>
              <c:f>'Hoary and Silver-haired bat'!$B$47:$B$51</c:f>
              <c:numCache>
                <c:formatCode>General</c:formatCode>
                <c:ptCount val="5"/>
                <c:pt idx="0">
                  <c:v>15.6</c:v>
                </c:pt>
                <c:pt idx="1">
                  <c:v>31.2</c:v>
                </c:pt>
                <c:pt idx="2">
                  <c:v>62.5</c:v>
                </c:pt>
                <c:pt idx="3">
                  <c:v>125</c:v>
                </c:pt>
                <c:pt idx="4">
                  <c:v>250</c:v>
                </c:pt>
              </c:numCache>
            </c:numRef>
          </c:xVal>
          <c:yVal>
            <c:numRef>
              <c:f>'Hoary and Silver-haired bat'!$C$47:$C$51</c:f>
              <c:numCache>
                <c:formatCode>0.000</c:formatCode>
                <c:ptCount val="5"/>
                <c:pt idx="0">
                  <c:v>75.19</c:v>
                </c:pt>
                <c:pt idx="1">
                  <c:v>60.41</c:v>
                </c:pt>
                <c:pt idx="2">
                  <c:v>43.384999999999998</c:v>
                </c:pt>
                <c:pt idx="3">
                  <c:v>28.151</c:v>
                </c:pt>
                <c:pt idx="4">
                  <c:v>17.867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4DE-4D9E-8995-B2DB74CCC1A9}"/>
            </c:ext>
          </c:extLst>
        </c:ser>
        <c:ser>
          <c:idx val="1"/>
          <c:order val="1"/>
          <c:tx>
            <c:strRef>
              <c:f>'Hoary and Silver-haired bat'!$E$37</c:f>
              <c:strCache>
                <c:ptCount val="1"/>
                <c:pt idx="0">
                  <c:v>Hoary bat hair pool (y = -19.01ln(x) + 125.17, r² = 0.99)</c:v>
                </c:pt>
              </c:strCache>
            </c:strRef>
          </c:tx>
          <c:spPr>
            <a:ln w="12700">
              <a:solidFill>
                <a:schemeClr val="tx1"/>
              </a:solidFill>
              <a:prstDash val="sysDash"/>
            </a:ln>
          </c:spPr>
          <c:marker>
            <c:symbol val="circle"/>
            <c:size val="5"/>
            <c:spPr>
              <a:solidFill>
                <a:srgbClr val="333333"/>
              </a:solidFill>
              <a:ln>
                <a:solidFill>
                  <a:srgbClr val="333333"/>
                </a:solidFill>
                <a:prstDash val="solid"/>
              </a:ln>
            </c:spPr>
          </c:marker>
          <c:xVal>
            <c:numRef>
              <c:f>'Hoary and Silver-haired bat'!$B$47:$B$51</c:f>
              <c:numCache>
                <c:formatCode>General</c:formatCode>
                <c:ptCount val="5"/>
                <c:pt idx="0">
                  <c:v>15.6</c:v>
                </c:pt>
                <c:pt idx="1">
                  <c:v>31.2</c:v>
                </c:pt>
                <c:pt idx="2">
                  <c:v>62.5</c:v>
                </c:pt>
                <c:pt idx="3">
                  <c:v>125</c:v>
                </c:pt>
                <c:pt idx="4">
                  <c:v>250</c:v>
                </c:pt>
              </c:numCache>
            </c:numRef>
          </c:xVal>
          <c:yVal>
            <c:numRef>
              <c:f>'Hoary and Silver-haired bat'!$E$46:$E$50</c:f>
              <c:numCache>
                <c:formatCode>General</c:formatCode>
                <c:ptCount val="5"/>
                <c:pt idx="0">
                  <c:v>73.242000000000004</c:v>
                </c:pt>
                <c:pt idx="1">
                  <c:v>60.119</c:v>
                </c:pt>
                <c:pt idx="2">
                  <c:v>44.954999999999998</c:v>
                </c:pt>
                <c:pt idx="3">
                  <c:v>34.332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4DE-4D9E-8995-B2DB74CCC1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2430248"/>
        <c:axId val="452432600"/>
        <c:extLst>
          <c:ext xmlns:c15="http://schemas.microsoft.com/office/drawing/2012/chart" uri="{02D57815-91ED-43cb-92C2-25804820EDAC}">
            <c15:filteredScatter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'Hoary and Silver-haired bat'!$F$37</c15:sqref>
                        </c15:formulaRef>
                      </c:ext>
                    </c:extLst>
                    <c:strCache>
                      <c:ptCount val="1"/>
                      <c:pt idx="0">
                        <c:v>Silver-haired bat hair pool (y = -23.30ln(x) + 138.91, r² = 1.00)</c:v>
                      </c:pt>
                    </c:strCache>
                  </c:strRef>
                </c:tx>
                <c:spPr>
                  <a:ln w="12700">
                    <a:solidFill>
                      <a:schemeClr val="tx1"/>
                    </a:solidFill>
                    <a:prstDash val="sysDash"/>
                  </a:ln>
                </c:spPr>
                <c:marker>
                  <c:spPr>
                    <a:solidFill>
                      <a:schemeClr val="tx1"/>
                    </a:solidFill>
                    <a:ln>
                      <a:solidFill>
                        <a:schemeClr val="tx1"/>
                      </a:solidFill>
                    </a:ln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Hoary and Silver-haired bat'!$B$47:$B$51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15.6</c:v>
                      </c:pt>
                      <c:pt idx="1">
                        <c:v>31.2</c:v>
                      </c:pt>
                      <c:pt idx="2">
                        <c:v>62.5</c:v>
                      </c:pt>
                      <c:pt idx="3">
                        <c:v>125</c:v>
                      </c:pt>
                      <c:pt idx="4">
                        <c:v>250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Hoary and Silver-haired bat'!$F$46:$F$50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74.849999999999994</c:v>
                      </c:pt>
                      <c:pt idx="1">
                        <c:v>58.725999999999999</c:v>
                      </c:pt>
                      <c:pt idx="2">
                        <c:v>42.774999999999999</c:v>
                      </c:pt>
                      <c:pt idx="3">
                        <c:v>26.289000000000001</c:v>
                      </c:pt>
                    </c:numCache>
                  </c:numRef>
                </c:yVal>
                <c:smooth val="1"/>
                <c:extLst>
                  <c:ext xmlns:c16="http://schemas.microsoft.com/office/drawing/2014/chart" uri="{C3380CC4-5D6E-409C-BE32-E72D297353CC}">
                    <c16:uniqueId val="{00000002-D4DE-4D9E-8995-B2DB74CCC1A9}"/>
                  </c:ext>
                </c:extLst>
              </c15:ser>
            </c15:filteredScatterSeries>
          </c:ext>
        </c:extLst>
      </c:scatterChart>
      <c:valAx>
        <c:axId val="452430248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log (cortisol concentration)</a:t>
                </a:r>
              </a:p>
            </c:rich>
          </c:tx>
          <c:layout>
            <c:manualLayout>
              <c:xMode val="edge"/>
              <c:yMode val="edge"/>
              <c:x val="0.28506690762015402"/>
              <c:y val="0.8957281494547594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52432600"/>
        <c:crosses val="autoZero"/>
        <c:crossBetween val="midCat"/>
        <c:majorUnit val="1"/>
        <c:minorUnit val="1"/>
      </c:valAx>
      <c:valAx>
        <c:axId val="452432600"/>
        <c:scaling>
          <c:orientation val="minMax"/>
          <c:max val="100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% Antibody Bound</a:t>
                </a:r>
              </a:p>
            </c:rich>
          </c:tx>
          <c:layout>
            <c:manualLayout>
              <c:xMode val="edge"/>
              <c:yMode val="edge"/>
              <c:x val="2.7027027027027029E-2"/>
              <c:y val="0.31136363636363634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52430248"/>
        <c:crosses val="autoZero"/>
        <c:crossBetween val="midCat"/>
        <c:majorUnit val="20"/>
      </c:valAx>
      <c:spPr>
        <a:noFill/>
        <a:ln w="25400">
          <a:noFill/>
        </a:ln>
      </c:spPr>
    </c:plotArea>
    <c:legend>
      <c:legendPos val="tr"/>
      <c:layout>
        <c:manualLayout>
          <c:xMode val="edge"/>
          <c:yMode val="edge"/>
          <c:x val="0.14887246676132695"/>
          <c:y val="0.13300345071079314"/>
          <c:w val="0.84192397056925261"/>
          <c:h val="0.11352198995430139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800" b="0" i="0" u="none" strike="noStrike" kern="800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400" b="0"/>
              <a:t>Bat Hair Parallelisms</a:t>
            </a:r>
          </a:p>
        </c:rich>
      </c:tx>
      <c:layout>
        <c:manualLayout>
          <c:xMode val="edge"/>
          <c:yMode val="edge"/>
          <c:x val="0.33841960328729398"/>
          <c:y val="4.3588472760701866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4864877125406731"/>
          <c:y val="0.15509546078313813"/>
          <c:w val="0.78539950948754356"/>
          <c:h val="0.6559777235967331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Hoary and Silver-haired bat'!$C$37</c:f>
              <c:strCache>
                <c:ptCount val="1"/>
                <c:pt idx="0">
                  <c:v>Standard curve (y = -21.18ln(x) + 132.57, r² =0.99)</c:v>
                </c:pt>
              </c:strCache>
            </c:strRef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</c:spPr>
          </c:marker>
          <c:xVal>
            <c:numRef>
              <c:f>'Hoary and Silver-haired bat'!$B$47:$B$51</c:f>
              <c:numCache>
                <c:formatCode>General</c:formatCode>
                <c:ptCount val="5"/>
                <c:pt idx="0">
                  <c:v>15.6</c:v>
                </c:pt>
                <c:pt idx="1">
                  <c:v>31.2</c:v>
                </c:pt>
                <c:pt idx="2">
                  <c:v>62.5</c:v>
                </c:pt>
                <c:pt idx="3">
                  <c:v>125</c:v>
                </c:pt>
                <c:pt idx="4">
                  <c:v>250</c:v>
                </c:pt>
              </c:numCache>
            </c:numRef>
          </c:xVal>
          <c:yVal>
            <c:numRef>
              <c:f>'Hoary and Silver-haired bat'!$C$47:$C$51</c:f>
              <c:numCache>
                <c:formatCode>0.000</c:formatCode>
                <c:ptCount val="5"/>
                <c:pt idx="0">
                  <c:v>75.19</c:v>
                </c:pt>
                <c:pt idx="1">
                  <c:v>60.41</c:v>
                </c:pt>
                <c:pt idx="2">
                  <c:v>43.384999999999998</c:v>
                </c:pt>
                <c:pt idx="3">
                  <c:v>28.151</c:v>
                </c:pt>
                <c:pt idx="4">
                  <c:v>17.867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A86-4CB0-A9B4-531BEF0D2447}"/>
            </c:ext>
          </c:extLst>
        </c:ser>
        <c:ser>
          <c:idx val="2"/>
          <c:order val="2"/>
          <c:tx>
            <c:strRef>
              <c:f>'Hoary and Silver-haired bat'!$F$37</c:f>
              <c:strCache>
                <c:ptCount val="1"/>
                <c:pt idx="0">
                  <c:v>Silver-haired bat hair pool (y = -23.30ln(x) + 138.91, r² = 1.00)</c:v>
                </c:pt>
              </c:strCache>
            </c:strRef>
          </c:tx>
          <c:spPr>
            <a:ln w="12700">
              <a:solidFill>
                <a:schemeClr val="tx1"/>
              </a:solidFill>
              <a:prstDash val="sysDash"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Hoary and Silver-haired bat'!$B$47:$B$51</c:f>
              <c:numCache>
                <c:formatCode>General</c:formatCode>
                <c:ptCount val="5"/>
                <c:pt idx="0">
                  <c:v>15.6</c:v>
                </c:pt>
                <c:pt idx="1">
                  <c:v>31.2</c:v>
                </c:pt>
                <c:pt idx="2">
                  <c:v>62.5</c:v>
                </c:pt>
                <c:pt idx="3">
                  <c:v>125</c:v>
                </c:pt>
                <c:pt idx="4">
                  <c:v>250</c:v>
                </c:pt>
              </c:numCache>
            </c:numRef>
          </c:xVal>
          <c:yVal>
            <c:numRef>
              <c:f>'Hoary and Silver-haired bat'!$F$46:$F$50</c:f>
              <c:numCache>
                <c:formatCode>General</c:formatCode>
                <c:ptCount val="5"/>
                <c:pt idx="0">
                  <c:v>74.849999999999994</c:v>
                </c:pt>
                <c:pt idx="1">
                  <c:v>58.725999999999999</c:v>
                </c:pt>
                <c:pt idx="2">
                  <c:v>42.774999999999999</c:v>
                </c:pt>
                <c:pt idx="3">
                  <c:v>26.289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A86-4CB0-A9B4-531BEF0D24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2430248"/>
        <c:axId val="452432600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'Hoary and Silver-haired bat'!$E$37</c15:sqref>
                        </c15:formulaRef>
                      </c:ext>
                    </c:extLst>
                    <c:strCache>
                      <c:ptCount val="1"/>
                      <c:pt idx="0">
                        <c:v>Hoary bat hair pool (y = -19.01ln(x) + 125.17, r² = 0.99)</c:v>
                      </c:pt>
                    </c:strCache>
                  </c:strRef>
                </c:tx>
                <c:spPr>
                  <a:ln w="12700">
                    <a:solidFill>
                      <a:schemeClr val="tx1"/>
                    </a:solidFill>
                    <a:prstDash val="sysDash"/>
                  </a:ln>
                </c:spPr>
                <c:marker>
                  <c:symbol val="square"/>
                  <c:size val="5"/>
                  <c:spPr>
                    <a:solidFill>
                      <a:srgbClr val="333333"/>
                    </a:solidFill>
                    <a:ln>
                      <a:solidFill>
                        <a:srgbClr val="333333"/>
                      </a:solidFill>
                      <a:prstDash val="solid"/>
                    </a:ln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Hoary and Silver-haired bat'!$B$47:$B$51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15.6</c:v>
                      </c:pt>
                      <c:pt idx="1">
                        <c:v>31.2</c:v>
                      </c:pt>
                      <c:pt idx="2">
                        <c:v>62.5</c:v>
                      </c:pt>
                      <c:pt idx="3">
                        <c:v>125</c:v>
                      </c:pt>
                      <c:pt idx="4">
                        <c:v>250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Hoary and Silver-haired bat'!$E$46:$E$50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73.242000000000004</c:v>
                      </c:pt>
                      <c:pt idx="1">
                        <c:v>60.119</c:v>
                      </c:pt>
                      <c:pt idx="2">
                        <c:v>44.954999999999998</c:v>
                      </c:pt>
                      <c:pt idx="3">
                        <c:v>34.332000000000001</c:v>
                      </c:pt>
                    </c:numCache>
                  </c:numRef>
                </c:yVal>
                <c:smooth val="1"/>
                <c:extLst>
                  <c:ext xmlns:c16="http://schemas.microsoft.com/office/drawing/2014/chart" uri="{C3380CC4-5D6E-409C-BE32-E72D297353CC}">
                    <c16:uniqueId val="{00000002-BA86-4CB0-A9B4-531BEF0D2447}"/>
                  </c:ext>
                </c:extLst>
              </c15:ser>
            </c15:filteredScatterSeries>
          </c:ext>
        </c:extLst>
      </c:scatterChart>
      <c:valAx>
        <c:axId val="452430248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log (cortisol concentration)</a:t>
                </a:r>
              </a:p>
            </c:rich>
          </c:tx>
          <c:layout>
            <c:manualLayout>
              <c:xMode val="edge"/>
              <c:yMode val="edge"/>
              <c:x val="0.28506690762015402"/>
              <c:y val="0.8957281494547594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52432600"/>
        <c:crosses val="autoZero"/>
        <c:crossBetween val="midCat"/>
        <c:majorUnit val="1"/>
        <c:minorUnit val="1"/>
      </c:valAx>
      <c:valAx>
        <c:axId val="452432600"/>
        <c:scaling>
          <c:orientation val="minMax"/>
          <c:max val="100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% Antibody Bound</a:t>
                </a:r>
              </a:p>
            </c:rich>
          </c:tx>
          <c:layout>
            <c:manualLayout>
              <c:xMode val="edge"/>
              <c:yMode val="edge"/>
              <c:x val="2.7027027027027029E-2"/>
              <c:y val="0.31136363636363634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52430248"/>
        <c:crosses val="autoZero"/>
        <c:crossBetween val="midCat"/>
        <c:majorUnit val="20"/>
      </c:valAx>
      <c:spPr>
        <a:noFill/>
        <a:ln w="25400">
          <a:noFill/>
        </a:ln>
      </c:spPr>
    </c:plotArea>
    <c:legend>
      <c:legendPos val="tr"/>
      <c:layout>
        <c:manualLayout>
          <c:xMode val="edge"/>
          <c:yMode val="edge"/>
          <c:x val="0.14887246676132695"/>
          <c:y val="0.13300345071079314"/>
          <c:w val="0.84192397056925261"/>
          <c:h val="0.10846449788304699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800" b="0" i="0" u="none" strike="noStrike" kern="800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1400" b="0"/>
              <a:t>Bat Hair Parallelisms</a:t>
            </a:r>
          </a:p>
        </c:rich>
      </c:tx>
      <c:layout>
        <c:manualLayout>
          <c:xMode val="edge"/>
          <c:yMode val="edge"/>
          <c:x val="0.33841960328729398"/>
          <c:y val="4.3588472760701866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4864877125406731"/>
          <c:y val="0.15509546078313813"/>
          <c:w val="0.78539950948754356"/>
          <c:h val="0.6559777235967331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Little brown bat Dec 13_22'!$C$37</c:f>
              <c:strCache>
                <c:ptCount val="1"/>
                <c:pt idx="0">
                  <c:v>Standard curve (y = -19.53ln(x) + 130.52, r² =0.97)</c:v>
                </c:pt>
              </c:strCache>
            </c:strRef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</c:spPr>
          </c:marker>
          <c:xVal>
            <c:numRef>
              <c:f>'Little brown bat Dec 13_22'!$B$47:$B$52</c:f>
              <c:numCache>
                <c:formatCode>General</c:formatCode>
                <c:ptCount val="6"/>
                <c:pt idx="0">
                  <c:v>15.6</c:v>
                </c:pt>
                <c:pt idx="1">
                  <c:v>31.2</c:v>
                </c:pt>
                <c:pt idx="2">
                  <c:v>62.5</c:v>
                </c:pt>
                <c:pt idx="3">
                  <c:v>125</c:v>
                </c:pt>
                <c:pt idx="4">
                  <c:v>250</c:v>
                </c:pt>
                <c:pt idx="5">
                  <c:v>500</c:v>
                </c:pt>
              </c:numCache>
            </c:numRef>
          </c:xVal>
          <c:yVal>
            <c:numRef>
              <c:f>'Little brown bat Dec 13_22'!$C$47:$C$52</c:f>
              <c:numCache>
                <c:formatCode>General</c:formatCode>
                <c:ptCount val="6"/>
                <c:pt idx="1">
                  <c:v>67.05</c:v>
                </c:pt>
                <c:pt idx="2">
                  <c:v>48.716999999999999</c:v>
                </c:pt>
                <c:pt idx="3">
                  <c:v>31.460999999999999</c:v>
                </c:pt>
                <c:pt idx="4">
                  <c:v>20.416</c:v>
                </c:pt>
                <c:pt idx="5">
                  <c:v>13.484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1C1-42F6-A218-7912BEA40B0A}"/>
            </c:ext>
          </c:extLst>
        </c:ser>
        <c:ser>
          <c:idx val="1"/>
          <c:order val="1"/>
          <c:tx>
            <c:strRef>
              <c:f>'Little brown bat Dec 13_22'!$E$37</c:f>
              <c:strCache>
                <c:ptCount val="1"/>
                <c:pt idx="0">
                  <c:v>Little brown bat hair pool (y = -19.59ln(x) + 120.26, r² = 0.99)</c:v>
                </c:pt>
              </c:strCache>
            </c:strRef>
          </c:tx>
          <c:spPr>
            <a:ln w="12700">
              <a:solidFill>
                <a:schemeClr val="tx1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333333"/>
              </a:solidFill>
              <a:ln>
                <a:solidFill>
                  <a:srgbClr val="333333"/>
                </a:solidFill>
                <a:prstDash val="solid"/>
              </a:ln>
            </c:spPr>
          </c:marker>
          <c:xVal>
            <c:numRef>
              <c:f>'Little brown bat Dec 13_22'!$B$47:$B$52</c:f>
              <c:numCache>
                <c:formatCode>General</c:formatCode>
                <c:ptCount val="6"/>
                <c:pt idx="0">
                  <c:v>15.6</c:v>
                </c:pt>
                <c:pt idx="1">
                  <c:v>31.2</c:v>
                </c:pt>
                <c:pt idx="2">
                  <c:v>62.5</c:v>
                </c:pt>
                <c:pt idx="3">
                  <c:v>125</c:v>
                </c:pt>
                <c:pt idx="4">
                  <c:v>250</c:v>
                </c:pt>
                <c:pt idx="5">
                  <c:v>500</c:v>
                </c:pt>
              </c:numCache>
            </c:numRef>
          </c:xVal>
          <c:yVal>
            <c:numRef>
              <c:f>'Little brown bat Dec 13_22'!$E$47:$E$52</c:f>
              <c:numCache>
                <c:formatCode>General</c:formatCode>
                <c:ptCount val="6"/>
                <c:pt idx="0">
                  <c:v>67.822000000000003</c:v>
                </c:pt>
                <c:pt idx="1">
                  <c:v>52.134</c:v>
                </c:pt>
                <c:pt idx="2">
                  <c:v>38.444000000000003</c:v>
                </c:pt>
                <c:pt idx="3">
                  <c:v>24.149000000000001</c:v>
                </c:pt>
                <c:pt idx="4">
                  <c:v>13.8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1C1-42F6-A218-7912BEA40B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2430248"/>
        <c:axId val="452432600"/>
        <c:extLst>
          <c:ext xmlns:c15="http://schemas.microsoft.com/office/drawing/2012/chart" uri="{02D57815-91ED-43cb-92C2-25804820EDAC}">
            <c15:filteredScatter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'Little brown bat Dec 13_22'!$F$37</c15:sqref>
                        </c15:formulaRef>
                      </c:ext>
                    </c:extLst>
                    <c:strCache>
                      <c:ptCount val="1"/>
                      <c:pt idx="0">
                        <c:v>Silver-haired bat hair pool (y = -ln(x) + , r² = )</c:v>
                      </c:pt>
                    </c:strCache>
                  </c:strRef>
                </c:tx>
                <c:spPr>
                  <a:ln w="12700">
                    <a:solidFill>
                      <a:schemeClr val="tx1"/>
                    </a:solidFill>
                    <a:prstDash val="sysDash"/>
                  </a:ln>
                </c:spPr>
                <c:marker>
                  <c:spPr>
                    <a:solidFill>
                      <a:schemeClr val="tx1"/>
                    </a:solidFill>
                    <a:ln>
                      <a:solidFill>
                        <a:schemeClr val="tx1"/>
                      </a:solidFill>
                    </a:ln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Little brown bat Dec 13_22'!$B$47:$B$51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15.6</c:v>
                      </c:pt>
                      <c:pt idx="1">
                        <c:v>31.2</c:v>
                      </c:pt>
                      <c:pt idx="2">
                        <c:v>62.5</c:v>
                      </c:pt>
                      <c:pt idx="3">
                        <c:v>125</c:v>
                      </c:pt>
                      <c:pt idx="4">
                        <c:v>250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Little brown bat Dec 13_22'!$F$46:$F$50</c15:sqref>
                        </c15:formulaRef>
                      </c:ext>
                    </c:extLst>
                    <c:numCache>
                      <c:formatCode>General</c:formatCode>
                      <c:ptCount val="5"/>
                    </c:numCache>
                  </c:numRef>
                </c:yVal>
                <c:smooth val="1"/>
                <c:extLst>
                  <c:ext xmlns:c16="http://schemas.microsoft.com/office/drawing/2014/chart" uri="{C3380CC4-5D6E-409C-BE32-E72D297353CC}">
                    <c16:uniqueId val="{00000002-31C1-42F6-A218-7912BEA40B0A}"/>
                  </c:ext>
                </c:extLst>
              </c15:ser>
            </c15:filteredScatterSeries>
          </c:ext>
        </c:extLst>
      </c:scatterChart>
      <c:valAx>
        <c:axId val="452430248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log (cortisol concentration)</a:t>
                </a:r>
              </a:p>
            </c:rich>
          </c:tx>
          <c:layout>
            <c:manualLayout>
              <c:xMode val="edge"/>
              <c:yMode val="edge"/>
              <c:x val="0.28506690762015402"/>
              <c:y val="0.8957281494547594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52432600"/>
        <c:crosses val="autoZero"/>
        <c:crossBetween val="midCat"/>
        <c:majorUnit val="1"/>
        <c:minorUnit val="1"/>
      </c:valAx>
      <c:valAx>
        <c:axId val="452432600"/>
        <c:scaling>
          <c:orientation val="minMax"/>
          <c:max val="100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% Antibody Bound</a:t>
                </a:r>
              </a:p>
            </c:rich>
          </c:tx>
          <c:layout>
            <c:manualLayout>
              <c:xMode val="edge"/>
              <c:yMode val="edge"/>
              <c:x val="2.7027027027027029E-2"/>
              <c:y val="0.31136363636363634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52430248"/>
        <c:crosses val="autoZero"/>
        <c:crossBetween val="midCat"/>
        <c:majorUnit val="20"/>
      </c:valAx>
      <c:spPr>
        <a:noFill/>
        <a:ln w="25400">
          <a:noFill/>
        </a:ln>
      </c:spPr>
    </c:plotArea>
    <c:legend>
      <c:legendPos val="tr"/>
      <c:layout>
        <c:manualLayout>
          <c:xMode val="edge"/>
          <c:yMode val="edge"/>
          <c:x val="0.14887246676132695"/>
          <c:y val="0.17361258776663066"/>
          <c:w val="0.85112753323867307"/>
          <c:h val="0.11013789519964826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800" b="0" i="0" u="none" strike="noStrike" kern="800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ilman</dc:creator>
  <cp:keywords/>
  <dc:description/>
  <cp:lastModifiedBy>Dana Green</cp:lastModifiedBy>
  <cp:revision>2</cp:revision>
  <cp:lastPrinted>2021-05-05T21:15:00Z</cp:lastPrinted>
  <dcterms:created xsi:type="dcterms:W3CDTF">2025-01-21T17:30:00Z</dcterms:created>
  <dcterms:modified xsi:type="dcterms:W3CDTF">2025-01-21T17:30:00Z</dcterms:modified>
</cp:coreProperties>
</file>